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79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2055"/>
        <w:gridCol w:w="1919"/>
        <w:gridCol w:w="129"/>
        <w:gridCol w:w="236"/>
        <w:gridCol w:w="1676"/>
        <w:gridCol w:w="2004"/>
      </w:tblGrid>
      <w:tr w:rsidR="00B81ACC" w:rsidRPr="00817055" w14:paraId="53BFEA05" w14:textId="77777777" w:rsidTr="00817055">
        <w:trPr>
          <w:trHeight w:val="393"/>
        </w:trPr>
        <w:tc>
          <w:tcPr>
            <w:tcW w:w="5880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F3EDE7"/>
          </w:tcPr>
          <w:p w14:paraId="07191C09" w14:textId="0236689D" w:rsidR="00B81ACC" w:rsidRPr="00817055" w:rsidRDefault="00817055" w:rsidP="00DB5F8B">
            <w:pPr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817055">
              <w:rPr>
                <w:rFonts w:ascii="Calibri"/>
                <w:b/>
                <w:spacing w:val="-1"/>
                <w:sz w:val="20"/>
                <w:lang w:val="en-GB"/>
              </w:rPr>
              <w:t>Suppl.</w:t>
            </w:r>
            <w:r>
              <w:rPr>
                <w:rFonts w:ascii="Calibri"/>
                <w:b/>
                <w:spacing w:val="-1"/>
                <w:sz w:val="20"/>
                <w:lang w:val="en-GB"/>
              </w:rPr>
              <w:t xml:space="preserve"> </w:t>
            </w:r>
            <w:r w:rsidRPr="00817055">
              <w:rPr>
                <w:rFonts w:ascii="Calibri"/>
                <w:b/>
                <w:spacing w:val="-1"/>
                <w:sz w:val="20"/>
                <w:lang w:val="en-GB"/>
              </w:rPr>
              <w:t>Table 3</w:t>
            </w:r>
            <w:r w:rsidR="00B81ACC" w:rsidRPr="00817055">
              <w:rPr>
                <w:rFonts w:ascii="Calibri"/>
                <w:b/>
                <w:spacing w:val="-2"/>
                <w:sz w:val="20"/>
                <w:lang w:val="en-GB"/>
              </w:rPr>
              <w:t xml:space="preserve"> </w:t>
            </w:r>
            <w:bookmarkStart w:id="0" w:name="_GoBack"/>
            <w:bookmarkEnd w:id="0"/>
            <w:r w:rsidR="00B81ACC" w:rsidRPr="00817055">
              <w:rPr>
                <w:rFonts w:ascii="Calibri"/>
                <w:b/>
                <w:color w:val="231F20"/>
                <w:sz w:val="20"/>
                <w:lang w:val="en-GB"/>
              </w:rPr>
              <w:t xml:space="preserve">Changing IE profile in the Netherlands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3EDE7"/>
          </w:tcPr>
          <w:p w14:paraId="69552AF5" w14:textId="77777777" w:rsidR="00B81ACC" w:rsidRPr="00817055" w:rsidRDefault="00B81ACC" w:rsidP="00DB5F8B">
            <w:pPr>
              <w:rPr>
                <w:rFonts w:ascii="Calibri"/>
                <w:b/>
                <w:color w:val="D2232A"/>
                <w:spacing w:val="-1"/>
                <w:sz w:val="20"/>
                <w:lang w:val="en-GB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F3EDE7"/>
          </w:tcPr>
          <w:p w14:paraId="035DE0DC" w14:textId="77777777" w:rsidR="00B81ACC" w:rsidRPr="00817055" w:rsidRDefault="00B81ACC" w:rsidP="00DB5F8B">
            <w:pPr>
              <w:rPr>
                <w:rFonts w:ascii="Calibri"/>
                <w:b/>
                <w:color w:val="D2232A"/>
                <w:spacing w:val="-1"/>
                <w:sz w:val="20"/>
                <w:lang w:val="en-GB"/>
              </w:rPr>
            </w:pPr>
            <w:r w:rsidRPr="00817055">
              <w:rPr>
                <w:rFonts w:ascii="Calibri"/>
                <w:b/>
                <w:color w:val="D2232A"/>
                <w:spacing w:val="-1"/>
                <w:sz w:val="20"/>
                <w:lang w:val="en-GB"/>
              </w:rPr>
              <w:t xml:space="preserve"> 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  <w:right w:val="nil"/>
            </w:tcBorders>
            <w:shd w:val="clear" w:color="auto" w:fill="F3EDE7"/>
          </w:tcPr>
          <w:p w14:paraId="438801F5" w14:textId="77777777" w:rsidR="00B81ACC" w:rsidRPr="00817055" w:rsidRDefault="00B81ACC" w:rsidP="00DB5F8B">
            <w:pPr>
              <w:rPr>
                <w:rFonts w:ascii="Calibri"/>
                <w:b/>
                <w:color w:val="D2232A"/>
                <w:spacing w:val="-1"/>
                <w:sz w:val="20"/>
                <w:lang w:val="en-GB"/>
              </w:rPr>
            </w:pPr>
            <w:r w:rsidRPr="00817055">
              <w:rPr>
                <w:rFonts w:ascii="Calibri"/>
                <w:b/>
                <w:color w:val="D2232A"/>
                <w:spacing w:val="-1"/>
                <w:sz w:val="20"/>
                <w:lang w:val="en-GB"/>
              </w:rPr>
              <w:t xml:space="preserve"> </w:t>
            </w:r>
          </w:p>
        </w:tc>
      </w:tr>
      <w:tr w:rsidR="00B81ACC" w:rsidRPr="00817055" w14:paraId="74879F23" w14:textId="77777777" w:rsidTr="00817055">
        <w:trPr>
          <w:trHeight w:val="439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481AFBD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i/>
                <w:sz w:val="20"/>
                <w:szCs w:val="20"/>
                <w:lang w:val="en-GB"/>
              </w:rPr>
            </w:pPr>
          </w:p>
          <w:p w14:paraId="7E3FAB0A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91A67A" w14:textId="77777777" w:rsidR="00B81ACC" w:rsidRPr="00817055" w:rsidRDefault="00B81ACC" w:rsidP="00DB5F8B">
            <w:pPr>
              <w:spacing w:after="40"/>
              <w:jc w:val="center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17055">
              <w:rPr>
                <w:rFonts w:eastAsia="Calibri" w:cs="Times New Roman"/>
                <w:sz w:val="18"/>
                <w:szCs w:val="20"/>
                <w:lang w:val="en-GB"/>
              </w:rPr>
              <w:t>Van der Meer et al.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AC7C4C" w14:textId="77777777" w:rsidR="00B81ACC" w:rsidRPr="00817055" w:rsidRDefault="00B81ACC" w:rsidP="00DB5F8B">
            <w:pPr>
              <w:spacing w:after="40"/>
              <w:jc w:val="center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17055">
              <w:rPr>
                <w:rFonts w:eastAsia="Calibri" w:cs="Times New Roman"/>
                <w:sz w:val="18"/>
                <w:szCs w:val="20"/>
                <w:lang w:val="en-GB"/>
              </w:rPr>
              <w:t>Van den Brink et al.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2951B0" w14:textId="77777777" w:rsidR="00B81ACC" w:rsidRPr="00817055" w:rsidRDefault="00B81ACC" w:rsidP="00DB5F8B">
            <w:pPr>
              <w:spacing w:after="40"/>
              <w:jc w:val="center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17055">
              <w:rPr>
                <w:rFonts w:eastAsia="Calibri" w:cs="Times New Roman"/>
                <w:sz w:val="18"/>
                <w:szCs w:val="20"/>
                <w:lang w:val="en-GB"/>
              </w:rPr>
              <w:t xml:space="preserve">Krul et al. 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2FC439" w14:textId="77777777" w:rsidR="00B81ACC" w:rsidRPr="00817055" w:rsidRDefault="00B81ACC" w:rsidP="00DB5F8B">
            <w:pPr>
              <w:spacing w:after="40"/>
              <w:jc w:val="center"/>
              <w:rPr>
                <w:rFonts w:eastAsia="Calibri" w:cs="Times New Roman"/>
                <w:sz w:val="18"/>
                <w:szCs w:val="20"/>
                <w:lang w:val="en-GB"/>
              </w:rPr>
            </w:pPr>
            <w:r w:rsidRPr="00817055">
              <w:rPr>
                <w:rFonts w:eastAsia="Calibri" w:cs="Times New Roman"/>
                <w:sz w:val="18"/>
                <w:szCs w:val="20"/>
                <w:lang w:val="en-GB"/>
              </w:rPr>
              <w:t>El Kadi et al.</w:t>
            </w:r>
          </w:p>
        </w:tc>
      </w:tr>
      <w:tr w:rsidR="00B81ACC" w:rsidRPr="00817055" w14:paraId="6461ECF4" w14:textId="77777777" w:rsidTr="00817055">
        <w:trPr>
          <w:trHeight w:val="1159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</w:tcBorders>
            <w:shd w:val="clear" w:color="auto" w:fill="FFF7E9"/>
          </w:tcPr>
          <w:p w14:paraId="11F0F927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7055">
              <w:rPr>
                <w:rFonts w:eastAsia="Calibri" w:cs="Times New Roman"/>
                <w:b/>
                <w:sz w:val="18"/>
                <w:szCs w:val="18"/>
                <w:lang w:val="en-GB"/>
              </w:rPr>
              <w:t>Study type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FF7E9"/>
          </w:tcPr>
          <w:p w14:paraId="64931552" w14:textId="5423199C" w:rsidR="00B81ACC" w:rsidRPr="00817055" w:rsidRDefault="00817055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B81ACC" w:rsidRPr="00817055">
              <w:rPr>
                <w:rFonts w:cs="Times New Roman"/>
                <w:sz w:val="18"/>
                <w:szCs w:val="18"/>
                <w:lang w:val="en-GB"/>
              </w:rPr>
              <w:t>Multi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="00B81ACC" w:rsidRPr="00817055">
              <w:rPr>
                <w:rFonts w:cs="Times New Roman"/>
                <w:sz w:val="18"/>
                <w:szCs w:val="18"/>
                <w:lang w:val="en-GB"/>
              </w:rPr>
              <w:t>cent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 xml:space="preserve">re </w:t>
            </w:r>
            <w:r w:rsidR="00B81ACC" w:rsidRPr="00817055">
              <w:rPr>
                <w:rFonts w:cs="Times New Roman"/>
                <w:sz w:val="18"/>
                <w:szCs w:val="18"/>
                <w:lang w:val="en-GB"/>
              </w:rPr>
              <w:t>prospective observational study</w:t>
            </w:r>
          </w:p>
          <w:p w14:paraId="79A5E7EB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Pr="00817055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>=439 )</w:t>
            </w:r>
          </w:p>
        </w:tc>
        <w:tc>
          <w:tcPr>
            <w:tcW w:w="1919" w:type="dxa"/>
            <w:tcBorders>
              <w:top w:val="single" w:sz="4" w:space="0" w:color="auto"/>
              <w:bottom w:val="nil"/>
              <w:right w:val="nil"/>
            </w:tcBorders>
            <w:shd w:val="clear" w:color="auto" w:fill="FFF7E9"/>
          </w:tcPr>
          <w:p w14:paraId="6CBF093F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Nationwide retrospective trend study (</w:t>
            </w:r>
            <w:r w:rsidRPr="00817055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>=5213)</w:t>
            </w:r>
          </w:p>
          <w:p w14:paraId="77D29EDC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Sample study (</w:t>
            </w:r>
            <w:r w:rsidRPr="00817055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>=216)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7E9"/>
          </w:tcPr>
          <w:p w14:paraId="66254A31" w14:textId="1DD54BB1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Single-cent</w:t>
            </w:r>
            <w:r w:rsidR="00817055" w:rsidRPr="00817055">
              <w:rPr>
                <w:rFonts w:cs="Times New Roman"/>
                <w:sz w:val="18"/>
                <w:szCs w:val="18"/>
                <w:lang w:val="en-GB"/>
              </w:rPr>
              <w:t>re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 xml:space="preserve"> retrospective observational study (</w:t>
            </w:r>
            <w:r w:rsidRPr="00817055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>=89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7E9"/>
          </w:tcPr>
          <w:p w14:paraId="3F9C25C6" w14:textId="56BD8C4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Multi</w:t>
            </w:r>
            <w:r w:rsidR="00817055" w:rsidRPr="008170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>cent</w:t>
            </w:r>
            <w:r w:rsidR="00817055" w:rsidRPr="00817055">
              <w:rPr>
                <w:rFonts w:cs="Times New Roman"/>
                <w:sz w:val="18"/>
                <w:szCs w:val="18"/>
                <w:lang w:val="en-GB"/>
              </w:rPr>
              <w:t>re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 xml:space="preserve"> prospective observational study (</w:t>
            </w:r>
            <w:r w:rsidRPr="00817055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817055">
              <w:rPr>
                <w:rFonts w:cs="Times New Roman"/>
                <w:sz w:val="18"/>
                <w:szCs w:val="18"/>
                <w:lang w:val="en-GB"/>
              </w:rPr>
              <w:t>=139)</w:t>
            </w:r>
          </w:p>
        </w:tc>
      </w:tr>
      <w:tr w:rsidR="00B81ACC" w:rsidRPr="00817055" w14:paraId="4A11558C" w14:textId="77777777" w:rsidTr="00817055">
        <w:trPr>
          <w:trHeight w:val="352"/>
        </w:trPr>
        <w:tc>
          <w:tcPr>
            <w:tcW w:w="1777" w:type="dxa"/>
            <w:tcBorders>
              <w:top w:val="nil"/>
              <w:left w:val="nil"/>
              <w:bottom w:val="nil"/>
            </w:tcBorders>
          </w:tcPr>
          <w:p w14:paraId="1BCC262F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7055">
              <w:rPr>
                <w:rFonts w:eastAsia="Calibri" w:cs="Times New Roman"/>
                <w:b/>
                <w:sz w:val="18"/>
                <w:szCs w:val="18"/>
                <w:lang w:val="en-GB"/>
              </w:rPr>
              <w:t>Study period</w:t>
            </w:r>
          </w:p>
        </w:tc>
        <w:tc>
          <w:tcPr>
            <w:tcW w:w="2055" w:type="dxa"/>
          </w:tcPr>
          <w:p w14:paraId="01E18EE0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1986-1988</w:t>
            </w:r>
          </w:p>
        </w:tc>
        <w:tc>
          <w:tcPr>
            <w:tcW w:w="1919" w:type="dxa"/>
            <w:tcBorders>
              <w:top w:val="nil"/>
              <w:bottom w:val="nil"/>
              <w:right w:val="nil"/>
            </w:tcBorders>
          </w:tcPr>
          <w:p w14:paraId="4532EAE3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2005-2011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69D331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2008-20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FD7EFA4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2016-2019</w:t>
            </w:r>
          </w:p>
        </w:tc>
      </w:tr>
      <w:tr w:rsidR="00B81ACC" w:rsidRPr="00817055" w14:paraId="04B7F0E7" w14:textId="77777777" w:rsidTr="00817055">
        <w:trPr>
          <w:trHeight w:val="311"/>
        </w:trPr>
        <w:tc>
          <w:tcPr>
            <w:tcW w:w="1777" w:type="dxa"/>
            <w:tcBorders>
              <w:top w:val="nil"/>
              <w:left w:val="nil"/>
              <w:bottom w:val="nil"/>
            </w:tcBorders>
            <w:shd w:val="clear" w:color="auto" w:fill="FFF7E9"/>
          </w:tcPr>
          <w:p w14:paraId="160BB627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17055">
              <w:rPr>
                <w:rFonts w:eastAsia="Calibri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2055" w:type="dxa"/>
            <w:shd w:val="clear" w:color="auto" w:fill="FFF7E9"/>
          </w:tcPr>
          <w:p w14:paraId="5A57A4EC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1919" w:type="dxa"/>
            <w:tcBorders>
              <w:top w:val="nil"/>
              <w:bottom w:val="nil"/>
              <w:right w:val="nil"/>
            </w:tcBorders>
            <w:shd w:val="clear" w:color="auto" w:fill="FFF7E9"/>
          </w:tcPr>
          <w:p w14:paraId="6F5ED8C2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67.5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24AE8151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55A3B733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63.9</w:t>
            </w:r>
          </w:p>
        </w:tc>
      </w:tr>
      <w:tr w:rsidR="00B81ACC" w:rsidRPr="00817055" w14:paraId="3E13F0F9" w14:textId="77777777" w:rsidTr="00817055">
        <w:trPr>
          <w:trHeight w:val="301"/>
        </w:trPr>
        <w:tc>
          <w:tcPr>
            <w:tcW w:w="1777" w:type="dxa"/>
            <w:tcBorders>
              <w:top w:val="nil"/>
              <w:left w:val="nil"/>
              <w:bottom w:val="nil"/>
            </w:tcBorders>
          </w:tcPr>
          <w:p w14:paraId="1FA18B70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7055">
              <w:rPr>
                <w:rFonts w:eastAsia="Calibri" w:cs="Times New Roman"/>
                <w:b/>
                <w:sz w:val="18"/>
                <w:szCs w:val="18"/>
                <w:lang w:val="en-GB"/>
              </w:rPr>
              <w:t>Positive culture (%)</w:t>
            </w:r>
          </w:p>
        </w:tc>
        <w:tc>
          <w:tcPr>
            <w:tcW w:w="2055" w:type="dxa"/>
          </w:tcPr>
          <w:p w14:paraId="136F0009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94.5</w:t>
            </w:r>
          </w:p>
        </w:tc>
        <w:tc>
          <w:tcPr>
            <w:tcW w:w="1919" w:type="dxa"/>
            <w:tcBorders>
              <w:top w:val="nil"/>
              <w:bottom w:val="nil"/>
              <w:right w:val="nil"/>
            </w:tcBorders>
          </w:tcPr>
          <w:p w14:paraId="24612387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90.7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9CA5BE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92.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D8F509A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91.4</w:t>
            </w:r>
          </w:p>
        </w:tc>
      </w:tr>
      <w:tr w:rsidR="00B81ACC" w:rsidRPr="00817055" w14:paraId="36D1305B" w14:textId="77777777" w:rsidTr="00817055">
        <w:trPr>
          <w:trHeight w:val="330"/>
        </w:trPr>
        <w:tc>
          <w:tcPr>
            <w:tcW w:w="1777" w:type="dxa"/>
            <w:tcBorders>
              <w:top w:val="nil"/>
              <w:left w:val="nil"/>
              <w:bottom w:val="nil"/>
            </w:tcBorders>
            <w:shd w:val="clear" w:color="auto" w:fill="FFF7E9"/>
          </w:tcPr>
          <w:p w14:paraId="1E104FCF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7055">
              <w:rPr>
                <w:rFonts w:eastAsia="Calibri" w:cs="Times New Roman"/>
                <w:b/>
                <w:sz w:val="18"/>
                <w:szCs w:val="18"/>
                <w:lang w:val="en-GB"/>
              </w:rPr>
              <w:t>S. aureus (%)</w:t>
            </w:r>
          </w:p>
        </w:tc>
        <w:tc>
          <w:tcPr>
            <w:tcW w:w="2055" w:type="dxa"/>
            <w:shd w:val="clear" w:color="auto" w:fill="FFF7E9"/>
          </w:tcPr>
          <w:p w14:paraId="72D27962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21.6</w:t>
            </w:r>
          </w:p>
        </w:tc>
        <w:tc>
          <w:tcPr>
            <w:tcW w:w="1919" w:type="dxa"/>
            <w:tcBorders>
              <w:top w:val="nil"/>
              <w:bottom w:val="nil"/>
              <w:right w:val="nil"/>
            </w:tcBorders>
            <w:shd w:val="clear" w:color="auto" w:fill="FFF7E9"/>
          </w:tcPr>
          <w:p w14:paraId="0F87A5DB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30.1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61F282C5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24.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2F8FB2F5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22.3</w:t>
            </w:r>
          </w:p>
        </w:tc>
      </w:tr>
      <w:tr w:rsidR="00B81ACC" w:rsidRPr="00817055" w14:paraId="68F031DD" w14:textId="77777777" w:rsidTr="00817055">
        <w:trPr>
          <w:trHeight w:val="306"/>
        </w:trPr>
        <w:tc>
          <w:tcPr>
            <w:tcW w:w="177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238D440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7055">
              <w:rPr>
                <w:rFonts w:eastAsia="Calibri" w:cs="Times New Roman"/>
                <w:b/>
                <w:sz w:val="18"/>
                <w:szCs w:val="18"/>
                <w:lang w:val="en-GB"/>
              </w:rPr>
              <w:t>PVE (%)</w:t>
            </w:r>
          </w:p>
        </w:tc>
        <w:tc>
          <w:tcPr>
            <w:tcW w:w="2055" w:type="dxa"/>
            <w:shd w:val="clear" w:color="auto" w:fill="FFFFFF" w:themeFill="background1"/>
          </w:tcPr>
          <w:p w14:paraId="29334FC7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20.3</w:t>
            </w:r>
          </w:p>
        </w:tc>
        <w:tc>
          <w:tcPr>
            <w:tcW w:w="19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088456F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30.1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C7961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21.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97813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32.4</w:t>
            </w:r>
          </w:p>
        </w:tc>
      </w:tr>
      <w:tr w:rsidR="00B81ACC" w:rsidRPr="00817055" w14:paraId="38B3C7CE" w14:textId="77777777" w:rsidTr="00817055">
        <w:trPr>
          <w:trHeight w:val="295"/>
        </w:trPr>
        <w:tc>
          <w:tcPr>
            <w:tcW w:w="1777" w:type="dxa"/>
            <w:tcBorders>
              <w:top w:val="nil"/>
              <w:left w:val="nil"/>
              <w:bottom w:val="nil"/>
            </w:tcBorders>
            <w:shd w:val="clear" w:color="auto" w:fill="FFF7E9"/>
          </w:tcPr>
          <w:p w14:paraId="61B5D7A2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7055">
              <w:rPr>
                <w:rFonts w:eastAsia="Calibri" w:cs="Times New Roman"/>
                <w:b/>
                <w:sz w:val="18"/>
                <w:szCs w:val="18"/>
                <w:lang w:val="en-GB"/>
              </w:rPr>
              <w:t>CDRIE (%)</w:t>
            </w:r>
          </w:p>
        </w:tc>
        <w:tc>
          <w:tcPr>
            <w:tcW w:w="2055" w:type="dxa"/>
            <w:shd w:val="clear" w:color="auto" w:fill="FFF7E9"/>
          </w:tcPr>
          <w:p w14:paraId="181E455C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nil"/>
              <w:bottom w:val="nil"/>
              <w:right w:val="nil"/>
            </w:tcBorders>
            <w:shd w:val="clear" w:color="auto" w:fill="FFF7E9"/>
          </w:tcPr>
          <w:p w14:paraId="5C57964A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272D73BE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7E9"/>
          </w:tcPr>
          <w:p w14:paraId="15BE1838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7.2</w:t>
            </w:r>
          </w:p>
        </w:tc>
      </w:tr>
      <w:tr w:rsidR="00B81ACC" w:rsidRPr="00817055" w14:paraId="2CAAA33A" w14:textId="77777777" w:rsidTr="00817055">
        <w:trPr>
          <w:trHeight w:val="321"/>
        </w:trPr>
        <w:tc>
          <w:tcPr>
            <w:tcW w:w="177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404EACC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7055">
              <w:rPr>
                <w:rFonts w:eastAsia="Calibri" w:cs="Times New Roman"/>
                <w:b/>
                <w:sz w:val="18"/>
                <w:szCs w:val="18"/>
                <w:lang w:val="en-GB"/>
              </w:rPr>
              <w:t>Surgery (%)</w:t>
            </w:r>
          </w:p>
        </w:tc>
        <w:tc>
          <w:tcPr>
            <w:tcW w:w="2055" w:type="dxa"/>
            <w:shd w:val="clear" w:color="auto" w:fill="FFFFFF" w:themeFill="background1"/>
          </w:tcPr>
          <w:p w14:paraId="2BB08075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D3CD502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38.9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472AA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41.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F9B6E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50.4</w:t>
            </w:r>
          </w:p>
        </w:tc>
      </w:tr>
      <w:tr w:rsidR="00B81ACC" w:rsidRPr="00817055" w14:paraId="5D320428" w14:textId="77777777" w:rsidTr="00817055">
        <w:trPr>
          <w:trHeight w:val="514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</w:tcBorders>
            <w:shd w:val="clear" w:color="auto" w:fill="FFF7E9"/>
          </w:tcPr>
          <w:p w14:paraId="2944C0DD" w14:textId="77777777" w:rsidR="00B81ACC" w:rsidRPr="00817055" w:rsidRDefault="00B81ACC" w:rsidP="00DB5F8B">
            <w:pPr>
              <w:spacing w:after="40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817055">
              <w:rPr>
                <w:rFonts w:eastAsia="Calibri" w:cs="Times New Roman"/>
                <w:b/>
                <w:sz w:val="18"/>
                <w:szCs w:val="18"/>
                <w:lang w:val="en-GB"/>
              </w:rPr>
              <w:t>Mortality (%)</w:t>
            </w:r>
          </w:p>
        </w:tc>
        <w:tc>
          <w:tcPr>
            <w:tcW w:w="2055" w:type="dxa"/>
            <w:shd w:val="clear" w:color="auto" w:fill="FFF7E9"/>
          </w:tcPr>
          <w:p w14:paraId="4DA79B20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19.7</w:t>
            </w:r>
          </w:p>
          <w:p w14:paraId="31F70759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(in-hospital)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  <w:right w:val="nil"/>
            </w:tcBorders>
            <w:shd w:val="clear" w:color="auto" w:fill="FFF7E9"/>
          </w:tcPr>
          <w:p w14:paraId="6CE1AA4F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36.1</w:t>
            </w:r>
          </w:p>
          <w:p w14:paraId="284F95C2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(FU 4.2 years)</w:t>
            </w:r>
          </w:p>
        </w:tc>
        <w:tc>
          <w:tcPr>
            <w:tcW w:w="2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7E9"/>
          </w:tcPr>
          <w:p w14:paraId="1030ED1A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18</w:t>
            </w:r>
          </w:p>
          <w:p w14:paraId="4004A5B5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(in-hospital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7E9"/>
          </w:tcPr>
          <w:p w14:paraId="0D55F17D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14.4</w:t>
            </w:r>
          </w:p>
          <w:p w14:paraId="351E0EFE" w14:textId="77777777" w:rsidR="00B81ACC" w:rsidRPr="00817055" w:rsidRDefault="00B81ACC" w:rsidP="00DB5F8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17055">
              <w:rPr>
                <w:rFonts w:cs="Times New Roman"/>
                <w:sz w:val="18"/>
                <w:szCs w:val="18"/>
                <w:lang w:val="en-GB"/>
              </w:rPr>
              <w:t>(in-hospital)</w:t>
            </w:r>
          </w:p>
        </w:tc>
      </w:tr>
    </w:tbl>
    <w:p w14:paraId="62D66339" w14:textId="673F4B3E" w:rsidR="00B81ACC" w:rsidRPr="00817055" w:rsidRDefault="00817055" w:rsidP="00B81ACC">
      <w:pPr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817055">
        <w:rPr>
          <w:rFonts w:ascii="Times New Roman" w:hAnsi="Times New Roman" w:cs="Times New Roman"/>
          <w:i/>
          <w:iCs/>
          <w:sz w:val="18"/>
          <w:szCs w:val="18"/>
          <w:lang w:val="en-GB"/>
        </w:rPr>
        <w:t>IE</w:t>
      </w:r>
      <w:r w:rsidRPr="00817055">
        <w:rPr>
          <w:rFonts w:ascii="Times New Roman" w:hAnsi="Times New Roman" w:cs="Times New Roman"/>
          <w:sz w:val="18"/>
          <w:szCs w:val="18"/>
          <w:lang w:val="en-GB"/>
        </w:rPr>
        <w:t xml:space="preserve"> infective endocarditis, </w:t>
      </w:r>
      <w:r w:rsidRPr="00817055">
        <w:rPr>
          <w:rFonts w:ascii="Times New Roman" w:hAnsi="Times New Roman" w:cs="Times New Roman"/>
          <w:i/>
          <w:iCs/>
          <w:sz w:val="18"/>
          <w:szCs w:val="18"/>
          <w:lang w:val="en-GB"/>
        </w:rPr>
        <w:t>PVE</w:t>
      </w:r>
      <w:r w:rsidRPr="00817055">
        <w:rPr>
          <w:rFonts w:ascii="Times New Roman" w:hAnsi="Times New Roman" w:cs="Times New Roman"/>
          <w:sz w:val="18"/>
          <w:szCs w:val="18"/>
          <w:lang w:val="en-GB"/>
        </w:rPr>
        <w:t xml:space="preserve"> prosthetic valve endocarditis, </w:t>
      </w:r>
      <w:r w:rsidRPr="00817055">
        <w:rPr>
          <w:rFonts w:ascii="Times New Roman" w:eastAsia="Calibri" w:hAnsi="Times New Roman" w:cs="Times New Roman"/>
          <w:bCs/>
          <w:i/>
          <w:iCs/>
          <w:sz w:val="18"/>
          <w:szCs w:val="18"/>
          <w:lang w:val="en-GB"/>
        </w:rPr>
        <w:t>CDRIE</w:t>
      </w:r>
      <w:r w:rsidRPr="00817055">
        <w:rPr>
          <w:rFonts w:ascii="Times New Roman" w:eastAsia="Calibri" w:hAnsi="Times New Roman" w:cs="Times New Roman"/>
          <w:bCs/>
          <w:i/>
          <w:iCs/>
          <w:sz w:val="18"/>
          <w:szCs w:val="18"/>
          <w:lang w:val="en-GB"/>
        </w:rPr>
        <w:t xml:space="preserve"> </w:t>
      </w:r>
      <w:r w:rsidRPr="00817055">
        <w:rPr>
          <w:rFonts w:ascii="Times New Roman" w:eastAsia="Calibri" w:hAnsi="Times New Roman" w:cs="Times New Roman"/>
          <w:bCs/>
          <w:sz w:val="18"/>
          <w:szCs w:val="18"/>
          <w:lang w:val="en-GB"/>
        </w:rPr>
        <w:t>cardiac disease related infective endocarditis</w:t>
      </w:r>
    </w:p>
    <w:p w14:paraId="55A962BD" w14:textId="77777777" w:rsidR="00B81ACC" w:rsidRPr="00817055" w:rsidRDefault="00B81ACC" w:rsidP="00B81ACC">
      <w:pPr>
        <w:rPr>
          <w:rFonts w:ascii="Times New Roman" w:hAnsi="Times New Roman" w:cs="Times New Roman"/>
          <w:lang w:val="en-GB"/>
        </w:rPr>
      </w:pPr>
    </w:p>
    <w:p w14:paraId="5E3DCF1D" w14:textId="77777777" w:rsidR="00D24393" w:rsidRPr="00817055" w:rsidRDefault="005F5DBD">
      <w:pPr>
        <w:rPr>
          <w:lang w:val="en-GB"/>
        </w:rPr>
      </w:pPr>
    </w:p>
    <w:sectPr w:rsidR="00D24393" w:rsidRPr="008170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ACC"/>
    <w:rsid w:val="0001676C"/>
    <w:rsid w:val="00147AF2"/>
    <w:rsid w:val="00234810"/>
    <w:rsid w:val="00566724"/>
    <w:rsid w:val="00627952"/>
    <w:rsid w:val="00817055"/>
    <w:rsid w:val="00885921"/>
    <w:rsid w:val="008861AD"/>
    <w:rsid w:val="00897B63"/>
    <w:rsid w:val="00B81ACC"/>
    <w:rsid w:val="00EB73AB"/>
    <w:rsid w:val="00F0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378CE"/>
  <w15:chartTrackingRefBased/>
  <w15:docId w15:val="{9C4455AA-E020-438E-B094-E2419E39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1AC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next w:val="Tabelraster"/>
    <w:uiPriority w:val="39"/>
    <w:rsid w:val="00B81A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B81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17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170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631FF60-29E6-4D7D-9112-591D8E2CE7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36B7FC-F2D2-417C-97E6-AE5A2B717A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0A599E-975B-44F3-B7F2-3EA3E4BE5F1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, S. el (Soufiane)</dc:creator>
  <cp:keywords/>
  <dc:description/>
  <cp:lastModifiedBy>Margreet</cp:lastModifiedBy>
  <cp:revision>2</cp:revision>
  <dcterms:created xsi:type="dcterms:W3CDTF">2020-03-24T14:48:00Z</dcterms:created>
  <dcterms:modified xsi:type="dcterms:W3CDTF">2020-03-2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